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. Degree of exposure to musculoskeletal and mental occupational risk factors </w:t>
      </w:r>
    </w:p>
    <w:tbl>
      <w:tblPr>
        <w:tblW w:w="92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60"/>
        <w:gridCol w:w="2510"/>
        <w:gridCol w:w="5086"/>
      </w:tblGrid>
      <w:tr>
        <w:trPr>
          <w:trHeight w:val="23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>Name of variable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Explanation of variable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Content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Q26.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Degree of exposure to musculoskeletal and mental occupational risk factors 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A. Degree to which the job involves fatigue-inducing or pain-provoking posture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2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B. Degree to which the job involves lifting or moving a person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308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C. Degree to which the job involves pulling, pushing, or moving heavy objects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D. Degree to which the job involves continuous standing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7. None at all                          8. I do not know/no respons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E. Degree to which the job involves sedentary posture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7. None at all                          8. I do not know/no respons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79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F. Degree to which the job involves repetitive hand or arm motions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7. None at all                          8. I do not know/no respons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G. Degree to which the job involves directly dealing with people other than colleagues, such as clients, passengers, students, and patients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H. Degree to which the job involves dealing with angry clients, patients, and students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7. None at all                          8. I do not know/no respons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0"/>
                <w:position w:val="1"/>
                <w:sz w:val="24"/>
                <w:szCs w:val="24"/>
              </w:rPr>
              <w:t xml:space="preserve">I.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egree to which the job involves the use of a computer, laptop, or smartphone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337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0"/>
                <w:position w:val="1"/>
                <w:sz w:val="24"/>
                <w:szCs w:val="24"/>
              </w:rPr>
              <w:t xml:space="preserve">J.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Degree to which the job involves the use of the internet and emails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0"/>
                <w:position w:val="1"/>
                <w:sz w:val="24"/>
                <w:szCs w:val="24"/>
              </w:rPr>
              <w:t xml:space="preserve">K. 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Degree to which the job involves being placed in an emotionally unsettling situation 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Entire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2. Nearly entire work hours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¾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4. Half of work hours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¼ of work hour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 6. Almost none 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ne at all                          8. I do not know/no response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맑은 고딕"/>
      <w:kern w:val="2"/>
      <w:szCs w:val="22"/>
    </w:rPr>
  </w:style>
  <w:style w:type="character" w:styleId="Char1">
    <w:name w:val="바닥글 Char"/>
    <w:qFormat/>
    <w:rPr>
      <w:rFonts w:ascii="맑은 고딕" w:hAnsi="맑은 고딕" w:eastAsia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Bae Younghyeon</cp:lastModifiedBy>
  <dcterms:modified xsi:type="dcterms:W3CDTF">2022-10-20T13:09:00Z</dcterms:modified>
  <cp:revision>4</cp:revision>
  <dc:subject/>
  <dc:title/>
</cp:coreProperties>
</file>